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1</w:t>
      </w:r>
    </w:p>
    <w:p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Parameter of elution gradient in positive and negative ionization mode</w:t>
      </w:r>
    </w:p>
    <w:tbl>
      <w:tblPr>
        <w:tblStyle w:val="5"/>
        <w:tblpPr w:leftFromText="180" w:rightFromText="180" w:vertAnchor="page" w:horzAnchor="margin" w:tblpXSpec="center" w:tblpY="3157"/>
        <w:tblW w:w="5473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669"/>
        <w:gridCol w:w="1113"/>
        <w:gridCol w:w="113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3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sitive</w:t>
            </w:r>
            <w:r>
              <w:rPr>
                <w:rFonts w:hint="eastAsia"/>
                <w:kern w:val="0"/>
                <w:sz w:val="24"/>
                <w:szCs w:val="24"/>
              </w:rPr>
              <w:t>/</w:t>
            </w:r>
            <w:r>
              <w:rPr>
                <w:kern w:val="0"/>
                <w:sz w:val="24"/>
                <w:szCs w:val="24"/>
              </w:rPr>
              <w:t>negative ionization mo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ime(min)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low Rate(ml/min)</w:t>
            </w:r>
          </w:p>
        </w:tc>
        <w:tc>
          <w:tcPr>
            <w:tcW w:w="111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%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itial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  <w:bookmarkStart w:id="0" w:name="_GoBack"/>
      <w:bookmarkEnd w:id="0"/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center"/>
        <w:rPr>
          <w:b/>
          <w:sz w:val="24"/>
          <w:szCs w:val="24"/>
        </w:rPr>
      </w:pPr>
    </w:p>
    <w:p>
      <w:pPr>
        <w:jc w:val="center"/>
        <w:rPr>
          <w:b/>
          <w:sz w:val="24"/>
          <w:szCs w:val="24"/>
        </w:rPr>
      </w:pPr>
    </w:p>
    <w:p>
      <w:pPr>
        <w:spacing w:line="360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>
        <w:rPr>
          <w:rFonts w:eastAsia="Times New Roman"/>
          <w:sz w:val="24"/>
          <w:szCs w:val="24"/>
        </w:rPr>
        <w:t>olvent A</w:t>
      </w:r>
      <w:r>
        <w:rPr>
          <w:rFonts w:hint="eastAsia"/>
          <w:sz w:val="24"/>
          <w:szCs w:val="24"/>
        </w:rPr>
        <w:t>:</w:t>
      </w:r>
      <w:r>
        <w:rPr>
          <w:rFonts w:eastAsia="Times New Roman"/>
          <w:sz w:val="24"/>
          <w:szCs w:val="24"/>
        </w:rPr>
        <w:t xml:space="preserve"> 0.1% aqueous formic acid</w:t>
      </w:r>
      <w:r>
        <w:rPr>
          <w:rFonts w:hint="eastAsia"/>
          <w:sz w:val="24"/>
          <w:szCs w:val="24"/>
        </w:rPr>
        <w:t>; S</w:t>
      </w:r>
      <w:r>
        <w:rPr>
          <w:rFonts w:eastAsia="Times New Roman"/>
          <w:sz w:val="24"/>
          <w:szCs w:val="24"/>
        </w:rPr>
        <w:t>olvent B</w:t>
      </w:r>
      <w:r>
        <w:rPr>
          <w:rFonts w:hint="eastAsia"/>
          <w:sz w:val="24"/>
          <w:szCs w:val="24"/>
        </w:rPr>
        <w:t>:</w:t>
      </w:r>
      <w:r>
        <w:rPr>
          <w:rFonts w:eastAsia="Times New Roman"/>
          <w:sz w:val="24"/>
          <w:szCs w:val="24"/>
        </w:rPr>
        <w:t xml:space="preserve"> acetonitrile</w:t>
      </w:r>
    </w:p>
    <w:p>
      <w:pPr>
        <w:jc w:val="center"/>
        <w:rPr>
          <w:b/>
          <w:sz w:val="24"/>
          <w:szCs w:val="24"/>
        </w:rPr>
      </w:pPr>
    </w:p>
    <w:p>
      <w:pPr>
        <w:jc w:val="center"/>
        <w:rPr>
          <w:b/>
          <w:sz w:val="24"/>
          <w:szCs w:val="24"/>
        </w:rPr>
      </w:pPr>
    </w:p>
    <w:p>
      <w:pPr>
        <w:jc w:val="center"/>
        <w:rPr>
          <w:b/>
          <w:sz w:val="24"/>
          <w:szCs w:val="24"/>
        </w:rPr>
      </w:pPr>
    </w:p>
    <w:p>
      <w:pPr>
        <w:jc w:val="center"/>
        <w:rPr>
          <w:b/>
          <w:sz w:val="24"/>
          <w:szCs w:val="24"/>
        </w:rPr>
      </w:pPr>
    </w:p>
    <w:p>
      <w:pPr>
        <w:jc w:val="center"/>
        <w:rPr>
          <w:b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CA2"/>
    <w:rsid w:val="00000AC0"/>
    <w:rsid w:val="00011ECA"/>
    <w:rsid w:val="000818FD"/>
    <w:rsid w:val="00091D13"/>
    <w:rsid w:val="000C3516"/>
    <w:rsid w:val="000E6BA9"/>
    <w:rsid w:val="000E70CA"/>
    <w:rsid w:val="000F62C4"/>
    <w:rsid w:val="00113412"/>
    <w:rsid w:val="00116310"/>
    <w:rsid w:val="00122417"/>
    <w:rsid w:val="001472F5"/>
    <w:rsid w:val="001475A0"/>
    <w:rsid w:val="00151007"/>
    <w:rsid w:val="00160698"/>
    <w:rsid w:val="0017080B"/>
    <w:rsid w:val="001A3092"/>
    <w:rsid w:val="001E3CE8"/>
    <w:rsid w:val="001F201C"/>
    <w:rsid w:val="00205E37"/>
    <w:rsid w:val="00244D33"/>
    <w:rsid w:val="00263C22"/>
    <w:rsid w:val="00264C99"/>
    <w:rsid w:val="002747E4"/>
    <w:rsid w:val="00280F8B"/>
    <w:rsid w:val="002A5380"/>
    <w:rsid w:val="002E1B63"/>
    <w:rsid w:val="002F1DCE"/>
    <w:rsid w:val="00312512"/>
    <w:rsid w:val="0031422B"/>
    <w:rsid w:val="0033402E"/>
    <w:rsid w:val="00336D7A"/>
    <w:rsid w:val="00343653"/>
    <w:rsid w:val="003454F6"/>
    <w:rsid w:val="00346909"/>
    <w:rsid w:val="00355942"/>
    <w:rsid w:val="0035718C"/>
    <w:rsid w:val="00377DFF"/>
    <w:rsid w:val="003912CF"/>
    <w:rsid w:val="003A1D35"/>
    <w:rsid w:val="003F03F2"/>
    <w:rsid w:val="003F498C"/>
    <w:rsid w:val="00400114"/>
    <w:rsid w:val="00400786"/>
    <w:rsid w:val="00407CB6"/>
    <w:rsid w:val="00423339"/>
    <w:rsid w:val="00424721"/>
    <w:rsid w:val="0045000A"/>
    <w:rsid w:val="00450797"/>
    <w:rsid w:val="004513EC"/>
    <w:rsid w:val="004A75BD"/>
    <w:rsid w:val="004E1028"/>
    <w:rsid w:val="0050378C"/>
    <w:rsid w:val="00507A30"/>
    <w:rsid w:val="00510A2E"/>
    <w:rsid w:val="0051211B"/>
    <w:rsid w:val="00516288"/>
    <w:rsid w:val="00523506"/>
    <w:rsid w:val="00550A06"/>
    <w:rsid w:val="00571363"/>
    <w:rsid w:val="005915C3"/>
    <w:rsid w:val="00593D28"/>
    <w:rsid w:val="005B08BF"/>
    <w:rsid w:val="005B4C15"/>
    <w:rsid w:val="005B61C7"/>
    <w:rsid w:val="006202D9"/>
    <w:rsid w:val="006736BD"/>
    <w:rsid w:val="00677DA2"/>
    <w:rsid w:val="00693F6F"/>
    <w:rsid w:val="007553E9"/>
    <w:rsid w:val="00771B19"/>
    <w:rsid w:val="0079479A"/>
    <w:rsid w:val="00796E3F"/>
    <w:rsid w:val="0079745E"/>
    <w:rsid w:val="007F1EAC"/>
    <w:rsid w:val="0082547A"/>
    <w:rsid w:val="00834B7C"/>
    <w:rsid w:val="00865280"/>
    <w:rsid w:val="00875475"/>
    <w:rsid w:val="00877D1B"/>
    <w:rsid w:val="008A7C67"/>
    <w:rsid w:val="008D1B50"/>
    <w:rsid w:val="008F421A"/>
    <w:rsid w:val="009339BF"/>
    <w:rsid w:val="00934FCA"/>
    <w:rsid w:val="00943014"/>
    <w:rsid w:val="00960C7F"/>
    <w:rsid w:val="00977AB8"/>
    <w:rsid w:val="0098141A"/>
    <w:rsid w:val="009B29F3"/>
    <w:rsid w:val="009C2252"/>
    <w:rsid w:val="009C5745"/>
    <w:rsid w:val="009F129B"/>
    <w:rsid w:val="009F13D5"/>
    <w:rsid w:val="009F6ECB"/>
    <w:rsid w:val="009F7CF0"/>
    <w:rsid w:val="00A12DAD"/>
    <w:rsid w:val="00AB0D86"/>
    <w:rsid w:val="00AD7356"/>
    <w:rsid w:val="00B25993"/>
    <w:rsid w:val="00B44423"/>
    <w:rsid w:val="00B63AC5"/>
    <w:rsid w:val="00BA7035"/>
    <w:rsid w:val="00BB5092"/>
    <w:rsid w:val="00BC331C"/>
    <w:rsid w:val="00BD6486"/>
    <w:rsid w:val="00BE6E1D"/>
    <w:rsid w:val="00C10FD7"/>
    <w:rsid w:val="00C464A1"/>
    <w:rsid w:val="00C80EEB"/>
    <w:rsid w:val="00D2358D"/>
    <w:rsid w:val="00D65546"/>
    <w:rsid w:val="00DA34CE"/>
    <w:rsid w:val="00DD3555"/>
    <w:rsid w:val="00DE5206"/>
    <w:rsid w:val="00E317F3"/>
    <w:rsid w:val="00E42322"/>
    <w:rsid w:val="00E97A32"/>
    <w:rsid w:val="00EB665A"/>
    <w:rsid w:val="00EB7CA2"/>
    <w:rsid w:val="00F0309F"/>
    <w:rsid w:val="00FD1217"/>
    <w:rsid w:val="176756A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55</Words>
  <Characters>314</Characters>
  <Lines>2</Lines>
  <Paragraphs>1</Paragraphs>
  <TotalTime>3</TotalTime>
  <ScaleCrop>false</ScaleCrop>
  <LinksUpToDate>false</LinksUpToDate>
  <CharactersWithSpaces>368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00:08:00Z</dcterms:created>
  <dc:creator>微软用户</dc:creator>
  <cp:lastModifiedBy>Dan Lei</cp:lastModifiedBy>
  <dcterms:modified xsi:type="dcterms:W3CDTF">2020-11-11T18:51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